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73BF1" w14:textId="48296D35" w:rsidR="001F5B73" w:rsidRPr="00DF7D10" w:rsidRDefault="00EB5192">
      <w:pPr>
        <w:rPr>
          <w:rFonts w:ascii="Times New Roman" w:hAnsi="Times New Roman" w:cs="Times New Roman"/>
          <w:b/>
          <w:szCs w:val="20"/>
          <w:lang w:val="en-GB"/>
        </w:rPr>
      </w:pPr>
      <w:r>
        <w:rPr>
          <w:rFonts w:ascii="Times New Roman" w:hAnsi="Times New Roman" w:cs="Times New Roman"/>
          <w:b/>
          <w:szCs w:val="20"/>
          <w:lang w:val="en-GB"/>
        </w:rPr>
        <w:t>S2</w:t>
      </w:r>
      <w:r>
        <w:rPr>
          <w:rFonts w:ascii="Times New Roman" w:hAnsi="Times New Roman" w:cs="Times New Roman"/>
          <w:b/>
          <w:szCs w:val="20"/>
          <w:lang w:val="en-GB"/>
        </w:rPr>
        <w:t xml:space="preserve"> </w:t>
      </w:r>
      <w:r w:rsidR="00423C85">
        <w:rPr>
          <w:rFonts w:ascii="Times New Roman" w:hAnsi="Times New Roman" w:cs="Times New Roman"/>
          <w:b/>
          <w:szCs w:val="20"/>
          <w:lang w:val="en-GB"/>
        </w:rPr>
        <w:t>Table</w:t>
      </w:r>
      <w:r w:rsidR="00065A8F" w:rsidRPr="0018376D">
        <w:rPr>
          <w:rFonts w:ascii="Times New Roman" w:hAnsi="Times New Roman" w:cs="Times New Roman"/>
          <w:b/>
          <w:szCs w:val="20"/>
          <w:lang w:val="en-GB"/>
        </w:rPr>
        <w:t xml:space="preserve">. Univariate analyses of the association between potential risk factors </w:t>
      </w:r>
      <w:r w:rsidR="00065A8F">
        <w:rPr>
          <w:rFonts w:ascii="Times New Roman" w:hAnsi="Times New Roman" w:cs="Times New Roman"/>
          <w:b/>
          <w:szCs w:val="20"/>
          <w:lang w:val="en-GB"/>
        </w:rPr>
        <w:t xml:space="preserve">in adolescence </w:t>
      </w:r>
      <w:r w:rsidR="00065A8F" w:rsidRPr="0018376D">
        <w:rPr>
          <w:rFonts w:ascii="Times New Roman" w:hAnsi="Times New Roman" w:cs="Times New Roman"/>
          <w:b/>
          <w:szCs w:val="20"/>
          <w:lang w:val="en-GB"/>
        </w:rPr>
        <w:t>and persistent neck pain</w:t>
      </w:r>
      <w:r w:rsidR="00065A8F">
        <w:rPr>
          <w:rFonts w:ascii="Times New Roman" w:hAnsi="Times New Roman" w:cs="Times New Roman"/>
          <w:b/>
          <w:szCs w:val="20"/>
          <w:lang w:val="en-GB"/>
        </w:rPr>
        <w:t xml:space="preserve"> in young adulthood</w:t>
      </w:r>
    </w:p>
    <w:tbl>
      <w:tblPr>
        <w:tblStyle w:val="TableGrid"/>
        <w:tblW w:w="7655" w:type="dxa"/>
        <w:tblLayout w:type="fixed"/>
        <w:tblLook w:val="04A0" w:firstRow="1" w:lastRow="0" w:firstColumn="1" w:lastColumn="0" w:noHBand="0" w:noVBand="1"/>
      </w:tblPr>
      <w:tblGrid>
        <w:gridCol w:w="2268"/>
        <w:gridCol w:w="2552"/>
        <w:gridCol w:w="2835"/>
      </w:tblGrid>
      <w:tr w:rsidR="00065A8F" w:rsidRPr="008711E5" w14:paraId="028B58FF" w14:textId="77777777" w:rsidTr="00E27E9F"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B133C0F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7BF3C511" w14:textId="77777777" w:rsidR="00065A8F" w:rsidRPr="0008570B" w:rsidRDefault="00065A8F" w:rsidP="00E27E9F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08570B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Sample I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nil"/>
            </w:tcBorders>
            <w:shd w:val="clear" w:color="auto" w:fill="E7E6E6" w:themeFill="background2"/>
          </w:tcPr>
          <w:p w14:paraId="51DC112A" w14:textId="77777777" w:rsidR="00065A8F" w:rsidRPr="0008570B" w:rsidRDefault="00065A8F" w:rsidP="00E27E9F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08570B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Sample II</w:t>
            </w:r>
          </w:p>
        </w:tc>
      </w:tr>
      <w:tr w:rsidR="00065A8F" w:rsidRPr="00571BEE" w14:paraId="4EFA425A" w14:textId="77777777" w:rsidTr="00E27E9F"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6E1CEDB" w14:textId="77777777" w:rsidR="00065A8F" w:rsidRPr="0008570B" w:rsidRDefault="00065A8F" w:rsidP="00E27E9F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08570B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Variables 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FC98573" w14:textId="77777777" w:rsidR="00065A8F" w:rsidRPr="0008570B" w:rsidRDefault="00065A8F" w:rsidP="00E27E9F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08570B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Associ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ation with persistent neck pain</w:t>
            </w:r>
            <w:r w:rsidRPr="0008570B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(OR and 95% CI) 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nil"/>
            </w:tcBorders>
            <w:shd w:val="clear" w:color="auto" w:fill="E7E6E6" w:themeFill="background2"/>
          </w:tcPr>
          <w:p w14:paraId="411147BF" w14:textId="77777777" w:rsidR="00065A8F" w:rsidRPr="0008570B" w:rsidRDefault="00065A8F" w:rsidP="00E27E9F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08570B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Association with persistent neck pain (OR and 95% CI)</w:t>
            </w:r>
          </w:p>
        </w:tc>
      </w:tr>
      <w:tr w:rsidR="00065A8F" w:rsidRPr="00441833" w14:paraId="7478A378" w14:textId="77777777" w:rsidTr="00E27E9F">
        <w:tc>
          <w:tcPr>
            <w:tcW w:w="2268" w:type="dxa"/>
            <w:tcBorders>
              <w:left w:val="nil"/>
              <w:right w:val="nil"/>
            </w:tcBorders>
          </w:tcPr>
          <w:p w14:paraId="71D059F9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ex</w:t>
            </w:r>
          </w:p>
          <w:p w14:paraId="61189925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Male</w:t>
            </w:r>
          </w:p>
          <w:p w14:paraId="07B80BAB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female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3AA44FD3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  <w:p w14:paraId="4C972E0A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  <w:p w14:paraId="5ECE0E0C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3 (1.7-3.2)</w:t>
            </w: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*</w:t>
            </w:r>
          </w:p>
        </w:tc>
        <w:tc>
          <w:tcPr>
            <w:tcW w:w="2835" w:type="dxa"/>
            <w:tcBorders>
              <w:left w:val="single" w:sz="4" w:space="0" w:color="auto"/>
              <w:right w:val="nil"/>
            </w:tcBorders>
          </w:tcPr>
          <w:p w14:paraId="21FDC917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  <w:p w14:paraId="20182BF5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  <w:p w14:paraId="5A5B1D1C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3 (1.4-3.7)</w:t>
            </w: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*</w:t>
            </w:r>
          </w:p>
        </w:tc>
      </w:tr>
      <w:tr w:rsidR="00065A8F" w:rsidRPr="00441833" w14:paraId="5C6821FF" w14:textId="77777777" w:rsidTr="00E27E9F">
        <w:tc>
          <w:tcPr>
            <w:tcW w:w="2268" w:type="dxa"/>
            <w:tcBorders>
              <w:left w:val="nil"/>
              <w:right w:val="nil"/>
            </w:tcBorders>
          </w:tcPr>
          <w:p w14:paraId="53242CCD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BMI</w:t>
            </w:r>
          </w:p>
          <w:p w14:paraId="2DD79834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Normal weight</w:t>
            </w:r>
          </w:p>
          <w:p w14:paraId="42F6D3AA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Overweight/obese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1222F342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  <w:p w14:paraId="61DADDED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  <w:p w14:paraId="2480BAB8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1.3 (0.9-1.8)* </w:t>
            </w:r>
          </w:p>
        </w:tc>
        <w:tc>
          <w:tcPr>
            <w:tcW w:w="2835" w:type="dxa"/>
            <w:tcBorders>
              <w:left w:val="single" w:sz="4" w:space="0" w:color="auto"/>
              <w:right w:val="nil"/>
            </w:tcBorders>
          </w:tcPr>
          <w:p w14:paraId="7987F4B7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  <w:p w14:paraId="6FC40272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  <w:p w14:paraId="4D9EB3E4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0 (0.6-1.7</w:t>
            </w: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) </w:t>
            </w:r>
          </w:p>
        </w:tc>
      </w:tr>
      <w:tr w:rsidR="00065A8F" w:rsidRPr="00B75E56" w14:paraId="2620BDBE" w14:textId="77777777" w:rsidTr="00E27E9F">
        <w:tc>
          <w:tcPr>
            <w:tcW w:w="2268" w:type="dxa"/>
            <w:tcBorders>
              <w:left w:val="nil"/>
              <w:right w:val="nil"/>
            </w:tcBorders>
          </w:tcPr>
          <w:p w14:paraId="21ED0A42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Family economy</w:t>
            </w:r>
          </w:p>
          <w:p w14:paraId="1DAF388E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 Average</w:t>
            </w:r>
          </w:p>
          <w:p w14:paraId="66196A5D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Better</w:t>
            </w:r>
          </w:p>
          <w:p w14:paraId="78125643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 Worse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7284386E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  <w:p w14:paraId="5575C9F9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  <w:p w14:paraId="22D23298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9 (0.6-1.4)</w:t>
            </w:r>
          </w:p>
          <w:p w14:paraId="74EBC297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1.4 (0.9-2.3)* </w:t>
            </w:r>
          </w:p>
        </w:tc>
        <w:tc>
          <w:tcPr>
            <w:tcW w:w="2835" w:type="dxa"/>
            <w:tcBorders>
              <w:left w:val="single" w:sz="4" w:space="0" w:color="auto"/>
              <w:right w:val="nil"/>
            </w:tcBorders>
          </w:tcPr>
          <w:p w14:paraId="1394FEBD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  <w:p w14:paraId="55FD5115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  <w:p w14:paraId="721C63D9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1.0 </w:t>
            </w: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(0.5-1.9) </w:t>
            </w:r>
          </w:p>
          <w:p w14:paraId="462F7823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9 (1.6-5.6)</w:t>
            </w: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*</w:t>
            </w:r>
          </w:p>
        </w:tc>
      </w:tr>
      <w:tr w:rsidR="00065A8F" w:rsidRPr="00B75E56" w14:paraId="13DBCC0B" w14:textId="77777777" w:rsidTr="00E27E9F">
        <w:tc>
          <w:tcPr>
            <w:tcW w:w="2268" w:type="dxa"/>
            <w:tcBorders>
              <w:left w:val="nil"/>
              <w:right w:val="nil"/>
            </w:tcBorders>
          </w:tcPr>
          <w:p w14:paraId="511BF27F" w14:textId="77777777" w:rsidR="00065A8F" w:rsidRPr="00441833" w:rsidRDefault="00065A8F" w:rsidP="00E27E9F">
            <w:pPr>
              <w:ind w:left="57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Headache/migraine</w:t>
            </w:r>
          </w:p>
          <w:p w14:paraId="3832CF20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 seldom</w:t>
            </w:r>
          </w:p>
          <w:p w14:paraId="1040C210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 Often</w:t>
            </w:r>
            <w:r w:rsidRPr="00B86B7F"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>¥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1F61A593" w14:textId="77777777" w:rsidR="00065A8F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  <w:p w14:paraId="0019B001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  <w:p w14:paraId="7481C14B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2.8 (2.1-3.8)* </w:t>
            </w:r>
          </w:p>
        </w:tc>
        <w:tc>
          <w:tcPr>
            <w:tcW w:w="2835" w:type="dxa"/>
            <w:tcBorders>
              <w:left w:val="single" w:sz="4" w:space="0" w:color="auto"/>
              <w:right w:val="nil"/>
            </w:tcBorders>
          </w:tcPr>
          <w:p w14:paraId="30E15D86" w14:textId="77777777" w:rsidR="00065A8F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  <w:p w14:paraId="50CDA7EF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  <w:p w14:paraId="7CB055E2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2 (1.3-3.7)</w:t>
            </w: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*</w:t>
            </w:r>
          </w:p>
        </w:tc>
      </w:tr>
      <w:tr w:rsidR="00065A8F" w:rsidRPr="00A1710F" w14:paraId="41862B08" w14:textId="77777777" w:rsidTr="00E27E9F">
        <w:tc>
          <w:tcPr>
            <w:tcW w:w="2268" w:type="dxa"/>
            <w:tcBorders>
              <w:left w:val="nil"/>
              <w:right w:val="nil"/>
            </w:tcBorders>
          </w:tcPr>
          <w:p w14:paraId="722F8F18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eck/shoulder pain</w:t>
            </w:r>
          </w:p>
          <w:p w14:paraId="25918867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 Seldom</w:t>
            </w:r>
          </w:p>
          <w:p w14:paraId="5B2A947C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 Often</w:t>
            </w:r>
            <w:r w:rsidRPr="00B86B7F"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>¥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0B8F3450" w14:textId="77777777" w:rsidR="00065A8F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  <w:p w14:paraId="0FD69DAF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  <w:p w14:paraId="376BF407" w14:textId="77777777" w:rsidR="00065A8F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.3 (2.5-4.5)*</w:t>
            </w:r>
          </w:p>
        </w:tc>
        <w:tc>
          <w:tcPr>
            <w:tcW w:w="2835" w:type="dxa"/>
            <w:tcBorders>
              <w:left w:val="single" w:sz="4" w:space="0" w:color="auto"/>
              <w:right w:val="nil"/>
            </w:tcBorders>
          </w:tcPr>
          <w:p w14:paraId="437D85E3" w14:textId="77777777" w:rsidR="00065A8F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065A8F" w:rsidRPr="00A1710F" w14:paraId="0A85EC83" w14:textId="77777777" w:rsidTr="00E27E9F">
        <w:tc>
          <w:tcPr>
            <w:tcW w:w="2268" w:type="dxa"/>
            <w:tcBorders>
              <w:left w:val="nil"/>
              <w:right w:val="nil"/>
            </w:tcBorders>
          </w:tcPr>
          <w:p w14:paraId="532DBC61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Back pain</w:t>
            </w:r>
          </w:p>
          <w:p w14:paraId="1CA0B35A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 Seldom</w:t>
            </w:r>
          </w:p>
          <w:p w14:paraId="5C0D3C91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 Often</w:t>
            </w:r>
            <w:r w:rsidRPr="00B86B7F"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>¥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02D95B59" w14:textId="77777777" w:rsidR="00065A8F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  <w:p w14:paraId="6792228C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  <w:p w14:paraId="6C443E0F" w14:textId="77777777" w:rsidR="00065A8F" w:rsidRDefault="00065A8F" w:rsidP="00065A8F">
            <w:pPr>
              <w:numPr>
                <w:ilvl w:val="1"/>
                <w:numId w:val="2"/>
              </w:num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1.9-3.6</w:t>
            </w: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*</w:t>
            </w: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2835" w:type="dxa"/>
            <w:tcBorders>
              <w:left w:val="single" w:sz="4" w:space="0" w:color="auto"/>
              <w:right w:val="nil"/>
            </w:tcBorders>
          </w:tcPr>
          <w:p w14:paraId="110DB732" w14:textId="77777777" w:rsidR="00065A8F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  <w:p w14:paraId="5639A273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  <w:p w14:paraId="7C19F2D6" w14:textId="77777777" w:rsidR="00065A8F" w:rsidRPr="00670E5F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1.0 </w:t>
            </w: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(0.4-2.4) </w:t>
            </w:r>
          </w:p>
        </w:tc>
      </w:tr>
      <w:tr w:rsidR="00065A8F" w:rsidRPr="001E53E6" w14:paraId="45A718D4" w14:textId="77777777" w:rsidTr="00E27E9F">
        <w:tc>
          <w:tcPr>
            <w:tcW w:w="2268" w:type="dxa"/>
            <w:tcBorders>
              <w:left w:val="nil"/>
              <w:right w:val="nil"/>
            </w:tcBorders>
          </w:tcPr>
          <w:p w14:paraId="4ECF1F4D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bdominal pain</w:t>
            </w:r>
          </w:p>
          <w:p w14:paraId="7AF0B246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 Seldom</w:t>
            </w:r>
          </w:p>
          <w:p w14:paraId="7EF41772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 often</w:t>
            </w:r>
            <w:r w:rsidRPr="00B86B7F"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>¥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75345F88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  <w:p w14:paraId="7541CCA1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  <w:p w14:paraId="78542FCD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0 (1.4-2.9)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*</w:t>
            </w: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2835" w:type="dxa"/>
            <w:tcBorders>
              <w:left w:val="single" w:sz="4" w:space="0" w:color="auto"/>
              <w:right w:val="nil"/>
            </w:tcBorders>
          </w:tcPr>
          <w:p w14:paraId="50BABA4A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  <w:p w14:paraId="26899B9A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  <w:p w14:paraId="082319F2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1.6 (0.8-3.2) </w:t>
            </w:r>
          </w:p>
        </w:tc>
      </w:tr>
      <w:tr w:rsidR="00065A8F" w:rsidRPr="006E1235" w14:paraId="7C3943BA" w14:textId="77777777" w:rsidTr="00E27E9F">
        <w:tc>
          <w:tcPr>
            <w:tcW w:w="2268" w:type="dxa"/>
            <w:tcBorders>
              <w:left w:val="nil"/>
              <w:right w:val="nil"/>
            </w:tcBorders>
          </w:tcPr>
          <w:p w14:paraId="36705488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Number of pain sites</w:t>
            </w:r>
          </w:p>
          <w:p w14:paraId="0E67C53E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0</w:t>
            </w:r>
          </w:p>
          <w:p w14:paraId="3E069B37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1</w:t>
            </w:r>
          </w:p>
          <w:p w14:paraId="1E7D4F98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2</w:t>
            </w:r>
          </w:p>
          <w:p w14:paraId="4863400D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3 or more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229D17A7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  <w:p w14:paraId="7FA12ED7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  <w:p w14:paraId="658EF1C1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4 (0.9-2.1)</w:t>
            </w: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  <w:p w14:paraId="37DD587F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0 (1.2-3.2)*</w:t>
            </w:r>
          </w:p>
          <w:p w14:paraId="4198E2BE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.7 (3.3-6.8)*</w:t>
            </w:r>
          </w:p>
        </w:tc>
        <w:tc>
          <w:tcPr>
            <w:tcW w:w="2835" w:type="dxa"/>
            <w:tcBorders>
              <w:left w:val="single" w:sz="4" w:space="0" w:color="auto"/>
              <w:right w:val="nil"/>
            </w:tcBorders>
          </w:tcPr>
          <w:p w14:paraId="213F6E5D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  <w:p w14:paraId="1979A960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  <w:p w14:paraId="6B637534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1.2 (0.6-2.1) </w:t>
            </w:r>
          </w:p>
          <w:p w14:paraId="619447F8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1</w:t>
            </w: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(0.5-2.7) </w:t>
            </w:r>
          </w:p>
          <w:p w14:paraId="1099ED82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.1 (1.1-8.3)</w:t>
            </w: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*</w:t>
            </w:r>
          </w:p>
        </w:tc>
      </w:tr>
      <w:tr w:rsidR="00065A8F" w:rsidRPr="00A1710F" w14:paraId="147178C3" w14:textId="77777777" w:rsidTr="00E27E9F">
        <w:tc>
          <w:tcPr>
            <w:tcW w:w="2268" w:type="dxa"/>
            <w:tcBorders>
              <w:left w:val="nil"/>
              <w:right w:val="nil"/>
            </w:tcBorders>
          </w:tcPr>
          <w:p w14:paraId="3BE83CEB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hysical activity</w:t>
            </w:r>
          </w:p>
          <w:p w14:paraId="5775D112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 High</w:t>
            </w:r>
            <w:r w:rsidRPr="0044183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level </w:t>
            </w:r>
          </w:p>
          <w:p w14:paraId="5DE2873D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 Moderate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 w:rsidRPr="0044183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evel</w:t>
            </w:r>
          </w:p>
          <w:p w14:paraId="566B17FC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 Low</w:t>
            </w:r>
            <w:r w:rsidRPr="0044183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level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6583FCCE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  <w:p w14:paraId="13865802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0.9 (0.6-1.3) </w:t>
            </w:r>
          </w:p>
          <w:p w14:paraId="23EB1128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  <w:p w14:paraId="0BFDE980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7 (1.2-2.3)*</w:t>
            </w:r>
          </w:p>
        </w:tc>
        <w:tc>
          <w:tcPr>
            <w:tcW w:w="2835" w:type="dxa"/>
            <w:tcBorders>
              <w:left w:val="single" w:sz="4" w:space="0" w:color="auto"/>
              <w:right w:val="nil"/>
            </w:tcBorders>
          </w:tcPr>
          <w:p w14:paraId="26F38F4B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  <w:p w14:paraId="68CD0823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0.9 (0.5-1.6) </w:t>
            </w:r>
          </w:p>
          <w:p w14:paraId="1CBE0307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  <w:p w14:paraId="4086F4FE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6 (0.9-2.8)*</w:t>
            </w:r>
          </w:p>
        </w:tc>
      </w:tr>
      <w:tr w:rsidR="00065A8F" w:rsidRPr="00441833" w14:paraId="127322FE" w14:textId="77777777" w:rsidTr="00E27E9F">
        <w:tc>
          <w:tcPr>
            <w:tcW w:w="2268" w:type="dxa"/>
            <w:tcBorders>
              <w:left w:val="nil"/>
              <w:right w:val="nil"/>
            </w:tcBorders>
          </w:tcPr>
          <w:p w14:paraId="60328510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Difficulty falling asleep</w:t>
            </w:r>
          </w:p>
          <w:p w14:paraId="0D27A7CF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 Never</w:t>
            </w:r>
          </w:p>
          <w:p w14:paraId="455D6061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 Sometimes</w:t>
            </w:r>
          </w:p>
          <w:p w14:paraId="2A473B36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 Often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09B75585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  <w:p w14:paraId="59588D0E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  <w:p w14:paraId="352845B4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1.5 (1.1-2.0) </w:t>
            </w:r>
          </w:p>
          <w:p w14:paraId="6506C848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1 (1.4-3.1)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*</w:t>
            </w: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2835" w:type="dxa"/>
            <w:tcBorders>
              <w:left w:val="single" w:sz="4" w:space="0" w:color="auto"/>
              <w:right w:val="nil"/>
            </w:tcBorders>
          </w:tcPr>
          <w:p w14:paraId="503E4D58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  <w:p w14:paraId="012A04FC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  <w:p w14:paraId="440DED1F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1.1 (0.7-1.7) </w:t>
            </w:r>
          </w:p>
          <w:p w14:paraId="654E933B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7 (0.9-3.3)</w:t>
            </w: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*</w:t>
            </w:r>
          </w:p>
        </w:tc>
      </w:tr>
      <w:tr w:rsidR="00065A8F" w:rsidRPr="00B75E56" w14:paraId="0DC240CC" w14:textId="77777777" w:rsidTr="00E27E9F">
        <w:tc>
          <w:tcPr>
            <w:tcW w:w="2268" w:type="dxa"/>
            <w:tcBorders>
              <w:left w:val="nil"/>
              <w:right w:val="nil"/>
            </w:tcBorders>
          </w:tcPr>
          <w:p w14:paraId="6612149B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sychological distress</w:t>
            </w:r>
            <w:r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>⸸</w:t>
            </w:r>
          </w:p>
          <w:p w14:paraId="5EAD7033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 &lt;</w:t>
            </w:r>
            <w:r w:rsidRPr="0044183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.0</w:t>
            </w:r>
          </w:p>
          <w:p w14:paraId="3EB631F7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 ≥</w:t>
            </w:r>
            <w:r w:rsidRPr="0044183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.0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6EA7979C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  <w:p w14:paraId="2E70356F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  <w:p w14:paraId="21BE9D3F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1 (1.5-2.9)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*</w:t>
            </w: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2835" w:type="dxa"/>
            <w:tcBorders>
              <w:left w:val="single" w:sz="4" w:space="0" w:color="auto"/>
              <w:right w:val="nil"/>
            </w:tcBorders>
          </w:tcPr>
          <w:p w14:paraId="28A33D06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  <w:p w14:paraId="1968DF6E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  <w:p w14:paraId="6750470A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7 (0.9-3.2</w:t>
            </w: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*</w:t>
            </w: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</w:tc>
      </w:tr>
      <w:tr w:rsidR="00065A8F" w:rsidRPr="00B75E56" w14:paraId="65A1A5D5" w14:textId="77777777" w:rsidTr="00E27E9F">
        <w:tc>
          <w:tcPr>
            <w:tcW w:w="2268" w:type="dxa"/>
            <w:tcBorders>
              <w:left w:val="nil"/>
              <w:right w:val="nil"/>
            </w:tcBorders>
          </w:tcPr>
          <w:p w14:paraId="703C96BE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elf-esteem scale</w:t>
            </w:r>
            <w:r w:rsidRPr="00B86B7F"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>⸷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5F6FDF8C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8 (0.8-0.9)*</w:t>
            </w:r>
          </w:p>
        </w:tc>
        <w:tc>
          <w:tcPr>
            <w:tcW w:w="2835" w:type="dxa"/>
            <w:tcBorders>
              <w:left w:val="single" w:sz="4" w:space="0" w:color="auto"/>
              <w:right w:val="nil"/>
            </w:tcBorders>
          </w:tcPr>
          <w:p w14:paraId="61DFE6AF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8 (0.7-0.9)</w:t>
            </w: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*</w:t>
            </w:r>
          </w:p>
        </w:tc>
      </w:tr>
      <w:tr w:rsidR="00065A8F" w:rsidRPr="00441833" w14:paraId="27D8C840" w14:textId="77777777" w:rsidTr="00E27E9F">
        <w:tc>
          <w:tcPr>
            <w:tcW w:w="2268" w:type="dxa"/>
            <w:tcBorders>
              <w:left w:val="nil"/>
              <w:right w:val="nil"/>
            </w:tcBorders>
          </w:tcPr>
          <w:p w14:paraId="0563C98E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esilience</w:t>
            </w:r>
            <w:r w:rsidRPr="006D1504"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>§</w:t>
            </w:r>
          </w:p>
          <w:p w14:paraId="6037F2A6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 Social competence</w:t>
            </w:r>
          </w:p>
          <w:p w14:paraId="5D64AEA2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 Family cohesion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7A8C5F01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  <w:p w14:paraId="7625A79D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0.9 (0.9-1.0) </w:t>
            </w:r>
          </w:p>
          <w:p w14:paraId="1D9C34CA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0.9 (0.9-0.9) 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*</w:t>
            </w:r>
          </w:p>
        </w:tc>
        <w:tc>
          <w:tcPr>
            <w:tcW w:w="2835" w:type="dxa"/>
            <w:tcBorders>
              <w:left w:val="single" w:sz="4" w:space="0" w:color="auto"/>
              <w:right w:val="nil"/>
            </w:tcBorders>
          </w:tcPr>
          <w:p w14:paraId="0CA1DB83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  <w:p w14:paraId="386EF7EC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0.9 (0.9-1.0) </w:t>
            </w:r>
          </w:p>
          <w:p w14:paraId="1429EF94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0.9 (0.9-1.0) </w:t>
            </w:r>
          </w:p>
        </w:tc>
      </w:tr>
      <w:tr w:rsidR="00065A8F" w:rsidRPr="00A1710F" w14:paraId="4CF37F46" w14:textId="77777777" w:rsidTr="00E27E9F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286FDAA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oneliness</w:t>
            </w:r>
          </w:p>
          <w:p w14:paraId="4FBE485C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 Seldom</w:t>
            </w:r>
          </w:p>
          <w:p w14:paraId="51EAD6F3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 Sometimes</w:t>
            </w:r>
          </w:p>
          <w:p w14:paraId="394506D6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 Often/very often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2824226D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  <w:p w14:paraId="0D496B8B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  <w:p w14:paraId="54AF72F6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6 (1.2-2.2</w:t>
            </w: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*</w:t>
            </w: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  <w:p w14:paraId="69DA1B6F" w14:textId="77777777" w:rsidR="00065A8F" w:rsidRPr="00441833" w:rsidRDefault="00065A8F" w:rsidP="00065A8F">
            <w:pPr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1.8-4.2)*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F5B69E2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  <w:p w14:paraId="20F9E6E9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  <w:p w14:paraId="2E1C2A06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4  (0.8-2.4</w:t>
            </w:r>
            <w:r w:rsidRPr="004418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  <w:p w14:paraId="0984F68F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9 (1.4-6.2)*</w:t>
            </w:r>
          </w:p>
        </w:tc>
      </w:tr>
      <w:tr w:rsidR="00065A8F" w:rsidRPr="00571BEE" w14:paraId="209A8995" w14:textId="77777777" w:rsidTr="00E27E9F">
        <w:tc>
          <w:tcPr>
            <w:tcW w:w="7655" w:type="dxa"/>
            <w:gridSpan w:val="3"/>
            <w:tcBorders>
              <w:left w:val="nil"/>
              <w:bottom w:val="nil"/>
              <w:right w:val="nil"/>
            </w:tcBorders>
          </w:tcPr>
          <w:p w14:paraId="34668A87" w14:textId="77777777" w:rsidR="00065A8F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Sample I= all participants, Sample II= individuals at risk </w:t>
            </w:r>
          </w:p>
          <w:p w14:paraId="5CDD3EAC" w14:textId="77777777" w:rsidR="00065A8F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*Variables with a significance level &lt;0.1 </w:t>
            </w:r>
          </w:p>
          <w:p w14:paraId="2EBA4053" w14:textId="77777777" w:rsidR="00065A8F" w:rsidRDefault="00065A8F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B86B7F"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>¥</w:t>
            </w:r>
            <w:r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 xml:space="preserve">Pain at least once per week during the last three months not related to any known disease or injury </w:t>
            </w:r>
          </w:p>
          <w:p w14:paraId="3A4282F3" w14:textId="77777777" w:rsidR="00065A8F" w:rsidRPr="00542D64" w:rsidRDefault="00065A8F" w:rsidP="00E27E9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B86B7F"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>⸷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 xml:space="preserve"> Rosenberg self-esteem scale, </w:t>
            </w:r>
            <w:r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 xml:space="preserve">⸸ 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 xml:space="preserve">Symptom check list, </w:t>
            </w:r>
            <w:r w:rsidRPr="006D1504"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>§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>Resilience scale for adolescents</w:t>
            </w:r>
          </w:p>
          <w:p w14:paraId="24A6731B" w14:textId="77777777" w:rsidR="00065A8F" w:rsidRPr="00441833" w:rsidRDefault="00065A8F" w:rsidP="00E27E9F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</w:tbl>
    <w:p w14:paraId="639CEA80" w14:textId="77777777" w:rsidR="00065A8F" w:rsidRPr="00065A8F" w:rsidRDefault="00065A8F">
      <w:pPr>
        <w:rPr>
          <w:lang w:val="en-GB"/>
        </w:rPr>
      </w:pPr>
    </w:p>
    <w:sectPr w:rsidR="00065A8F" w:rsidRPr="00065A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8483E" w14:textId="77777777" w:rsidR="00A3394D" w:rsidRDefault="00A3394D" w:rsidP="00065A8F">
      <w:pPr>
        <w:spacing w:after="0" w:line="240" w:lineRule="auto"/>
      </w:pPr>
      <w:r>
        <w:separator/>
      </w:r>
    </w:p>
  </w:endnote>
  <w:endnote w:type="continuationSeparator" w:id="0">
    <w:p w14:paraId="6471A3DE" w14:textId="77777777" w:rsidR="00A3394D" w:rsidRDefault="00A3394D" w:rsidP="00065A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887287" w14:textId="77777777" w:rsidR="00A3394D" w:rsidRDefault="00A3394D" w:rsidP="00065A8F">
      <w:pPr>
        <w:spacing w:after="0" w:line="240" w:lineRule="auto"/>
      </w:pPr>
      <w:r>
        <w:separator/>
      </w:r>
    </w:p>
  </w:footnote>
  <w:footnote w:type="continuationSeparator" w:id="0">
    <w:p w14:paraId="05CF6655" w14:textId="77777777" w:rsidR="00A3394D" w:rsidRDefault="00A3394D" w:rsidP="00065A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30AA2"/>
    <w:multiLevelType w:val="multilevel"/>
    <w:tmpl w:val="5038E7D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1515D23"/>
    <w:multiLevelType w:val="multilevel"/>
    <w:tmpl w:val="B14E82F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5A8F"/>
    <w:rsid w:val="00065A8F"/>
    <w:rsid w:val="001F5B73"/>
    <w:rsid w:val="00423C85"/>
    <w:rsid w:val="00571BEE"/>
    <w:rsid w:val="00810DF4"/>
    <w:rsid w:val="00A3394D"/>
    <w:rsid w:val="00DF7D10"/>
    <w:rsid w:val="00EB5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49E1C65"/>
  <w15:chartTrackingRefBased/>
  <w15:docId w15:val="{8EA06E98-C031-48B3-A564-F1295F609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5A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5A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A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B8AFEDBF480924E8C92C89688C4D74F" ma:contentTypeVersion="13" ma:contentTypeDescription="Opprett et nytt dokument." ma:contentTypeScope="" ma:versionID="c8379ff99817484506424cf44e2c6d7f">
  <xsd:schema xmlns:xsd="http://www.w3.org/2001/XMLSchema" xmlns:xs="http://www.w3.org/2001/XMLSchema" xmlns:p="http://schemas.microsoft.com/office/2006/metadata/properties" xmlns:ns3="6d7303f5-8000-4d12-9055-761f9749a879" xmlns:ns4="da178fd9-c8a3-488b-8e14-fd592a76ab31" targetNamespace="http://schemas.microsoft.com/office/2006/metadata/properties" ma:root="true" ma:fieldsID="82a10d23e21cb5ddb20c3ccf72d140ab" ns3:_="" ns4:_="">
    <xsd:import namespace="6d7303f5-8000-4d12-9055-761f9749a879"/>
    <xsd:import namespace="da178fd9-c8a3-488b-8e14-fd592a76ab3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7303f5-8000-4d12-9055-761f9749a8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78fd9-c8a3-488b-8e14-fd592a76ab3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5D134DA-C71F-47AB-A6E1-6BF992D8C67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0533DC3-A92A-4957-B473-F6BFA4E920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A0E156-6E0A-4A41-8A0B-963FA69F1A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7303f5-8000-4d12-9055-761f9749a879"/>
    <ds:schemaRef ds:uri="da178fd9-c8a3-488b-8e14-fd592a76ab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e Jahre</dc:creator>
  <cp:keywords/>
  <dc:description/>
  <cp:lastModifiedBy>chn off29</cp:lastModifiedBy>
  <cp:revision>4</cp:revision>
  <dcterms:created xsi:type="dcterms:W3CDTF">2021-05-27T07:29:00Z</dcterms:created>
  <dcterms:modified xsi:type="dcterms:W3CDTF">2021-08-03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8AFEDBF480924E8C92C89688C4D74F</vt:lpwstr>
  </property>
</Properties>
</file>